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A553F" w14:textId="6D5189C7" w:rsidR="00120558" w:rsidRPr="002D2ED0" w:rsidRDefault="00120558" w:rsidP="0012055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196407026"/>
      <w:r w:rsidRPr="001C48E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traoperative FiO</w:t>
      </w:r>
      <w:r w:rsidRPr="001C48E7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</w:p>
    <w:p w14:paraId="483520C9" w14:textId="77777777" w:rsidR="00120558" w:rsidRDefault="00120558" w:rsidP="00120558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709"/>
        <w:gridCol w:w="1134"/>
        <w:gridCol w:w="1276"/>
        <w:gridCol w:w="850"/>
        <w:gridCol w:w="1134"/>
        <w:gridCol w:w="1276"/>
        <w:gridCol w:w="737"/>
        <w:gridCol w:w="1040"/>
        <w:gridCol w:w="1341"/>
        <w:gridCol w:w="709"/>
      </w:tblGrid>
      <w:tr w:rsidR="00120558" w:rsidRPr="001C48E7" w14:paraId="74DA03AC" w14:textId="77777777" w:rsidTr="004147C7">
        <w:trPr>
          <w:trHeight w:val="850"/>
        </w:trPr>
        <w:tc>
          <w:tcPr>
            <w:tcW w:w="1696" w:type="dxa"/>
          </w:tcPr>
          <w:p w14:paraId="3937A320" w14:textId="77777777" w:rsidR="00120558" w:rsidRPr="001C48E7" w:rsidRDefault="00120558" w:rsidP="004147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79" w:type="dxa"/>
            <w:gridSpan w:val="6"/>
            <w:vAlign w:val="center"/>
          </w:tcPr>
          <w:p w14:paraId="2679CFE1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 decrease from baseline</w:t>
            </w:r>
          </w:p>
        </w:tc>
        <w:tc>
          <w:tcPr>
            <w:tcW w:w="6237" w:type="dxa"/>
            <w:gridSpan w:val="6"/>
            <w:vAlign w:val="center"/>
          </w:tcPr>
          <w:p w14:paraId="2A28A8A1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 decrease from baseline</w:t>
            </w:r>
          </w:p>
        </w:tc>
      </w:tr>
      <w:tr w:rsidR="00120558" w:rsidRPr="001C48E7" w14:paraId="0767556F" w14:textId="77777777" w:rsidTr="004147C7">
        <w:trPr>
          <w:trHeight w:val="850"/>
        </w:trPr>
        <w:tc>
          <w:tcPr>
            <w:tcW w:w="1696" w:type="dxa"/>
          </w:tcPr>
          <w:p w14:paraId="6ACBDFDB" w14:textId="77777777" w:rsidR="00120558" w:rsidRPr="001856DC" w:rsidRDefault="00120558" w:rsidP="004147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2A57D6DC" w14:textId="5F5C665A" w:rsidR="00120558" w:rsidRPr="001F6B9B" w:rsidRDefault="001F6B9B" w:rsidP="004147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tissue oxygen saturation</w:t>
            </w:r>
          </w:p>
        </w:tc>
        <w:tc>
          <w:tcPr>
            <w:tcW w:w="3260" w:type="dxa"/>
            <w:gridSpan w:val="3"/>
            <w:vAlign w:val="center"/>
          </w:tcPr>
          <w:p w14:paraId="06DA8AF8" w14:textId="31F29AAD" w:rsidR="00120558" w:rsidRPr="001F6B9B" w:rsidRDefault="001F6B9B" w:rsidP="004147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al tissue oxygen saturation</w:t>
            </w:r>
          </w:p>
        </w:tc>
        <w:tc>
          <w:tcPr>
            <w:tcW w:w="3147" w:type="dxa"/>
            <w:gridSpan w:val="3"/>
            <w:vAlign w:val="center"/>
          </w:tcPr>
          <w:p w14:paraId="091205CB" w14:textId="13532BB8" w:rsidR="00120558" w:rsidRPr="001F6B9B" w:rsidRDefault="001F6B9B" w:rsidP="004147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tissue oxygen saturation</w:t>
            </w:r>
          </w:p>
        </w:tc>
        <w:tc>
          <w:tcPr>
            <w:tcW w:w="3090" w:type="dxa"/>
            <w:gridSpan w:val="3"/>
            <w:vAlign w:val="center"/>
          </w:tcPr>
          <w:p w14:paraId="1374EAFB" w14:textId="5F46E8E1" w:rsidR="00120558" w:rsidRPr="001F6B9B" w:rsidRDefault="001F6B9B" w:rsidP="004147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al tissue oxygen saturation</w:t>
            </w:r>
          </w:p>
        </w:tc>
      </w:tr>
      <w:tr w:rsidR="00120558" w:rsidRPr="001C48E7" w14:paraId="02B1CE97" w14:textId="77777777" w:rsidTr="004147C7">
        <w:trPr>
          <w:trHeight w:val="850"/>
        </w:trPr>
        <w:tc>
          <w:tcPr>
            <w:tcW w:w="1696" w:type="dxa"/>
          </w:tcPr>
          <w:p w14:paraId="22454A49" w14:textId="77777777" w:rsidR="00120558" w:rsidRPr="001C48E7" w:rsidRDefault="00120558" w:rsidP="004147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3F8685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</w:t>
            </w:r>
          </w:p>
          <w:p w14:paraId="3B187867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276" w:type="dxa"/>
            <w:vAlign w:val="center"/>
          </w:tcPr>
          <w:p w14:paraId="34CFEA53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</w:t>
            </w:r>
          </w:p>
          <w:p w14:paraId="275D4300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709" w:type="dxa"/>
            <w:vAlign w:val="center"/>
          </w:tcPr>
          <w:p w14:paraId="3FE03077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0A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14:paraId="16B01A6D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</w:t>
            </w:r>
          </w:p>
          <w:p w14:paraId="7CF28F3A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276" w:type="dxa"/>
            <w:vAlign w:val="center"/>
          </w:tcPr>
          <w:p w14:paraId="006D96CA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</w:t>
            </w:r>
          </w:p>
          <w:p w14:paraId="073E7A75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850" w:type="dxa"/>
            <w:vAlign w:val="center"/>
          </w:tcPr>
          <w:p w14:paraId="02ECA164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0A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14:paraId="4AF831DC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</w:t>
            </w:r>
          </w:p>
          <w:p w14:paraId="2E9DB3C8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276" w:type="dxa"/>
            <w:vAlign w:val="center"/>
          </w:tcPr>
          <w:p w14:paraId="7306D333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</w:t>
            </w:r>
          </w:p>
          <w:p w14:paraId="67E139AB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737" w:type="dxa"/>
            <w:vAlign w:val="center"/>
          </w:tcPr>
          <w:p w14:paraId="466E55EC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0A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40" w:type="dxa"/>
            <w:vAlign w:val="center"/>
          </w:tcPr>
          <w:p w14:paraId="11E321CB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</w:t>
            </w:r>
          </w:p>
          <w:p w14:paraId="5194212B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341" w:type="dxa"/>
            <w:vAlign w:val="center"/>
          </w:tcPr>
          <w:p w14:paraId="3AC93FD8" w14:textId="77777777" w:rsidR="00120558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</w:t>
            </w:r>
          </w:p>
          <w:p w14:paraId="55A31769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709" w:type="dxa"/>
            <w:vAlign w:val="center"/>
          </w:tcPr>
          <w:p w14:paraId="6CC5FE18" w14:textId="77777777" w:rsidR="00120558" w:rsidRPr="001C48E7" w:rsidRDefault="00120558" w:rsidP="004147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0A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120558" w:rsidRPr="001C48E7" w14:paraId="7CEE8A0E" w14:textId="77777777" w:rsidTr="004147C7">
        <w:trPr>
          <w:trHeight w:val="850"/>
        </w:trPr>
        <w:tc>
          <w:tcPr>
            <w:tcW w:w="1696" w:type="dxa"/>
            <w:vAlign w:val="center"/>
          </w:tcPr>
          <w:p w14:paraId="7A4F31AC" w14:textId="77777777" w:rsidR="00120558" w:rsidRPr="00900BF4" w:rsidRDefault="00120558" w:rsidP="004147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O</w:t>
            </w: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et on ventilator*</w:t>
            </w:r>
          </w:p>
        </w:tc>
        <w:tc>
          <w:tcPr>
            <w:tcW w:w="1134" w:type="dxa"/>
            <w:vAlign w:val="center"/>
          </w:tcPr>
          <w:p w14:paraId="4B3183E1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0</w:t>
            </w:r>
          </w:p>
          <w:p w14:paraId="459D2AFA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4 to 0.97]</w:t>
            </w:r>
          </w:p>
        </w:tc>
        <w:tc>
          <w:tcPr>
            <w:tcW w:w="1276" w:type="dxa"/>
            <w:vAlign w:val="center"/>
          </w:tcPr>
          <w:p w14:paraId="3986834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0</w:t>
            </w:r>
          </w:p>
          <w:p w14:paraId="7867E993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0 to 0.90]</w:t>
            </w:r>
          </w:p>
        </w:tc>
        <w:tc>
          <w:tcPr>
            <w:tcW w:w="709" w:type="dxa"/>
            <w:vAlign w:val="center"/>
          </w:tcPr>
          <w:p w14:paraId="4578ACFB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1134" w:type="dxa"/>
            <w:vAlign w:val="center"/>
          </w:tcPr>
          <w:p w14:paraId="4190E756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8</w:t>
            </w:r>
          </w:p>
          <w:p w14:paraId="6F079306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0 to 0.80]</w:t>
            </w:r>
          </w:p>
        </w:tc>
        <w:tc>
          <w:tcPr>
            <w:tcW w:w="1276" w:type="dxa"/>
            <w:vAlign w:val="center"/>
          </w:tcPr>
          <w:p w14:paraId="10A043A5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0</w:t>
            </w:r>
          </w:p>
          <w:p w14:paraId="6F4FCB28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0 to 0.81]</w:t>
            </w:r>
          </w:p>
        </w:tc>
        <w:tc>
          <w:tcPr>
            <w:tcW w:w="850" w:type="dxa"/>
            <w:vAlign w:val="center"/>
          </w:tcPr>
          <w:p w14:paraId="6331C2E7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03</w:t>
            </w:r>
          </w:p>
        </w:tc>
        <w:tc>
          <w:tcPr>
            <w:tcW w:w="1134" w:type="dxa"/>
            <w:vAlign w:val="center"/>
          </w:tcPr>
          <w:p w14:paraId="070EFE0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534DBF0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37E66E44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1E20E5A5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7</w:t>
            </w:r>
          </w:p>
          <w:p w14:paraId="6F16B498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2 to 0.63]</w:t>
            </w:r>
          </w:p>
        </w:tc>
        <w:tc>
          <w:tcPr>
            <w:tcW w:w="1341" w:type="dxa"/>
            <w:vAlign w:val="center"/>
          </w:tcPr>
          <w:p w14:paraId="551B1A43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6</w:t>
            </w:r>
          </w:p>
          <w:p w14:paraId="0BCB5DA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3 to 0.80]</w:t>
            </w:r>
          </w:p>
        </w:tc>
        <w:tc>
          <w:tcPr>
            <w:tcW w:w="709" w:type="dxa"/>
            <w:vAlign w:val="center"/>
          </w:tcPr>
          <w:p w14:paraId="13D56774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32</w:t>
            </w:r>
          </w:p>
        </w:tc>
      </w:tr>
      <w:tr w:rsidR="00120558" w:rsidRPr="001C48E7" w14:paraId="07F28CB6" w14:textId="77777777" w:rsidTr="004147C7">
        <w:trPr>
          <w:trHeight w:val="850"/>
        </w:trPr>
        <w:tc>
          <w:tcPr>
            <w:tcW w:w="1696" w:type="dxa"/>
            <w:vAlign w:val="center"/>
          </w:tcPr>
          <w:p w14:paraId="66332EC6" w14:textId="77777777" w:rsidR="00120558" w:rsidRPr="00900BF4" w:rsidRDefault="00120558" w:rsidP="004147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O</w:t>
            </w: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900B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during CPB</w:t>
            </w:r>
          </w:p>
        </w:tc>
        <w:tc>
          <w:tcPr>
            <w:tcW w:w="1134" w:type="dxa"/>
            <w:vAlign w:val="center"/>
          </w:tcPr>
          <w:p w14:paraId="54964D27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5</w:t>
            </w:r>
          </w:p>
          <w:p w14:paraId="251AA83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0 to 0.61]</w:t>
            </w:r>
          </w:p>
        </w:tc>
        <w:tc>
          <w:tcPr>
            <w:tcW w:w="1276" w:type="dxa"/>
            <w:vAlign w:val="center"/>
          </w:tcPr>
          <w:p w14:paraId="0AB4E230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5</w:t>
            </w:r>
          </w:p>
          <w:p w14:paraId="5855FD7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3 to 0.60]</w:t>
            </w:r>
          </w:p>
        </w:tc>
        <w:tc>
          <w:tcPr>
            <w:tcW w:w="709" w:type="dxa"/>
            <w:vAlign w:val="center"/>
          </w:tcPr>
          <w:p w14:paraId="75EA8B22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9</w:t>
            </w:r>
          </w:p>
        </w:tc>
        <w:tc>
          <w:tcPr>
            <w:tcW w:w="1134" w:type="dxa"/>
            <w:vAlign w:val="center"/>
          </w:tcPr>
          <w:p w14:paraId="41E898AE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4</w:t>
            </w:r>
          </w:p>
          <w:p w14:paraId="13361279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0 to 0.60]</w:t>
            </w:r>
          </w:p>
        </w:tc>
        <w:tc>
          <w:tcPr>
            <w:tcW w:w="1276" w:type="dxa"/>
            <w:vAlign w:val="center"/>
          </w:tcPr>
          <w:p w14:paraId="1C6F5578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0</w:t>
            </w:r>
          </w:p>
          <w:p w14:paraId="762EA832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0 to 0.57]</w:t>
            </w:r>
          </w:p>
        </w:tc>
        <w:tc>
          <w:tcPr>
            <w:tcW w:w="850" w:type="dxa"/>
            <w:vAlign w:val="center"/>
          </w:tcPr>
          <w:p w14:paraId="76F76A91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47</w:t>
            </w:r>
          </w:p>
        </w:tc>
        <w:tc>
          <w:tcPr>
            <w:tcW w:w="1134" w:type="dxa"/>
            <w:vAlign w:val="center"/>
          </w:tcPr>
          <w:p w14:paraId="0CC025CE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8</w:t>
            </w:r>
          </w:p>
          <w:p w14:paraId="4276FD51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4 to 0.62]</w:t>
            </w:r>
          </w:p>
        </w:tc>
        <w:tc>
          <w:tcPr>
            <w:tcW w:w="1276" w:type="dxa"/>
            <w:vAlign w:val="center"/>
          </w:tcPr>
          <w:p w14:paraId="69E0F014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9</w:t>
            </w:r>
          </w:p>
          <w:p w14:paraId="75671F6E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3 to 0.67]</w:t>
            </w:r>
          </w:p>
        </w:tc>
        <w:tc>
          <w:tcPr>
            <w:tcW w:w="737" w:type="dxa"/>
            <w:vAlign w:val="center"/>
          </w:tcPr>
          <w:p w14:paraId="102DBBF2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040" w:type="dxa"/>
            <w:vAlign w:val="center"/>
          </w:tcPr>
          <w:p w14:paraId="458FE57E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4</w:t>
            </w:r>
          </w:p>
          <w:p w14:paraId="3C63DD8D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48 to 0.65]</w:t>
            </w:r>
          </w:p>
        </w:tc>
        <w:tc>
          <w:tcPr>
            <w:tcW w:w="1341" w:type="dxa"/>
            <w:vAlign w:val="center"/>
          </w:tcPr>
          <w:p w14:paraId="5E374EB3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1</w:t>
            </w:r>
          </w:p>
          <w:p w14:paraId="0AD31920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[0.50 to 0.56]</w:t>
            </w:r>
          </w:p>
        </w:tc>
        <w:tc>
          <w:tcPr>
            <w:tcW w:w="709" w:type="dxa"/>
            <w:vAlign w:val="center"/>
          </w:tcPr>
          <w:p w14:paraId="5F7789E9" w14:textId="77777777" w:rsidR="00120558" w:rsidRPr="00900BF4" w:rsidRDefault="00120558" w:rsidP="004147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00BF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12</w:t>
            </w:r>
          </w:p>
        </w:tc>
      </w:tr>
    </w:tbl>
    <w:p w14:paraId="7F0CC627" w14:textId="77777777" w:rsidR="00120558" w:rsidRPr="00DF7B2E" w:rsidRDefault="00120558" w:rsidP="0012055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1AD489" w14:textId="77777777" w:rsidR="00120558" w:rsidRDefault="00120558" w:rsidP="0012055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omparison of FiO</w:t>
      </w:r>
      <w:r w:rsidRPr="001856DC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values between intraoperative sections with Sr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Sc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values respectively below and above threshold. Since Sr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ecreases below 20% from baseline occurred in a minority of patients, and mostly during CPB, not enough data were available to calculate the Fi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et on ventilator, which is not reported. </w:t>
      </w:r>
      <w:r w:rsidRPr="00900BF4">
        <w:rPr>
          <w:rFonts w:ascii="Times New Roman" w:hAnsi="Times New Roman" w:cs="Times New Roman"/>
          <w:sz w:val="22"/>
          <w:szCs w:val="22"/>
          <w:lang w:val="en-US"/>
        </w:rPr>
        <w:t>Sr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900BF4">
        <w:rPr>
          <w:rFonts w:ascii="Times New Roman" w:hAnsi="Times New Roman" w:cs="Times New Roman"/>
          <w:sz w:val="22"/>
          <w:szCs w:val="22"/>
          <w:lang w:val="en-US"/>
        </w:rPr>
        <w:t>, renal tissue oxygen saturation; ScO</w:t>
      </w:r>
      <w:r w:rsidRPr="00900BF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900BF4">
        <w:rPr>
          <w:rFonts w:ascii="Times New Roman" w:hAnsi="Times New Roman" w:cs="Times New Roman"/>
          <w:sz w:val="22"/>
          <w:szCs w:val="22"/>
          <w:lang w:val="en-US"/>
        </w:rPr>
        <w:t>, cerebral tissue oxygen saturation;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FiO</w:t>
      </w:r>
      <w:r w:rsidRPr="001856DC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fraction of inspired oxygen; CPB, cardiopulmonary bypass. </w:t>
      </w:r>
      <w:r w:rsidRPr="002D2ED0">
        <w:rPr>
          <w:rFonts w:ascii="Times New Roman" w:hAnsi="Times New Roman" w:cs="Times New Roman"/>
          <w:sz w:val="22"/>
          <w:szCs w:val="22"/>
          <w:lang w:val="en-US"/>
        </w:rPr>
        <w:t>Data are presented as median [interquartile range]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*Excluding CPB.</w:t>
      </w:r>
    </w:p>
    <w:p w14:paraId="285843BE" w14:textId="77777777" w:rsidR="00120558" w:rsidRPr="001856DC" w:rsidRDefault="00120558" w:rsidP="0012055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A07202" w14:textId="77777777" w:rsidR="00120558" w:rsidRDefault="00120558">
      <w:pPr>
        <w:spacing w:after="160" w:line="278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FC4922E" w14:textId="0EE4C446" w:rsidR="00724531" w:rsidRDefault="004F7505" w:rsidP="0072453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Online Resource</w:t>
      </w:r>
      <w:r w:rsidR="003A572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120558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72453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24531" w:rsidRPr="00D143BD">
        <w:rPr>
          <w:rFonts w:ascii="Times New Roman" w:hAnsi="Times New Roman" w:cs="Times New Roman"/>
          <w:sz w:val="22"/>
          <w:szCs w:val="22"/>
          <w:lang w:val="en-US"/>
        </w:rPr>
        <w:t>ROC curve</w:t>
      </w:r>
      <w:r w:rsidR="003A5728" w:rsidRPr="00D143BD">
        <w:rPr>
          <w:rFonts w:ascii="Times New Roman" w:hAnsi="Times New Roman" w:cs="Times New Roman"/>
          <w:sz w:val="22"/>
          <w:szCs w:val="22"/>
          <w:lang w:val="en-US"/>
        </w:rPr>
        <w:t xml:space="preserve"> analysis</w:t>
      </w:r>
    </w:p>
    <w:bookmarkEnd w:id="0"/>
    <w:p w14:paraId="16B2D600" w14:textId="77777777" w:rsidR="00724531" w:rsidRDefault="00724531" w:rsidP="0072453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  <w:gridCol w:w="2835"/>
        <w:gridCol w:w="1701"/>
        <w:gridCol w:w="2410"/>
        <w:gridCol w:w="1701"/>
      </w:tblGrid>
      <w:tr w:rsidR="00724531" w14:paraId="3346A743" w14:textId="77777777" w:rsidTr="003A5728">
        <w:trPr>
          <w:trHeight w:val="454"/>
        </w:trPr>
        <w:tc>
          <w:tcPr>
            <w:tcW w:w="1838" w:type="dxa"/>
            <w:vAlign w:val="center"/>
          </w:tcPr>
          <w:p w14:paraId="3328DC42" w14:textId="77777777" w:rsidR="00724531" w:rsidRDefault="00724531" w:rsidP="000965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41969908" w14:textId="77777777" w:rsidR="00724531" w:rsidRDefault="00724531" w:rsidP="000965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9A591" w14:textId="77777777" w:rsidR="00724531" w:rsidRPr="00560158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0% decrease from baselin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D18776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0% decrease from baseline</w:t>
            </w:r>
          </w:p>
        </w:tc>
      </w:tr>
      <w:tr w:rsidR="00724531" w14:paraId="34CD530E" w14:textId="77777777" w:rsidTr="003A5728">
        <w:trPr>
          <w:trHeight w:val="45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88B96AC" w14:textId="77777777" w:rsidR="00724531" w:rsidRDefault="00724531" w:rsidP="000965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201C73" w14:textId="77777777" w:rsidR="00724531" w:rsidRDefault="00724531" w:rsidP="000965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F04B0F" w14:textId="4DB521F6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U</w:t>
            </w:r>
            <w:r w:rsidR="003A5728">
              <w:rPr>
                <w:rFonts w:ascii="Times New Roman" w:hAnsi="Times New Roman" w:cs="Times New Roman"/>
                <w:b/>
                <w:bCs/>
                <w:lang w:val="en-US"/>
              </w:rPr>
              <w:t>R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C4BC6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015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73D627" w14:textId="3AE4AFC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U</w:t>
            </w:r>
            <w:r w:rsidR="003A5728">
              <w:rPr>
                <w:rFonts w:ascii="Times New Roman" w:hAnsi="Times New Roman" w:cs="Times New Roman"/>
                <w:b/>
                <w:bCs/>
                <w:lang w:val="en-US"/>
              </w:rPr>
              <w:t>R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6D4E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015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3A5728" w14:paraId="1A69156C" w14:textId="77777777" w:rsidTr="001C267F">
        <w:trPr>
          <w:trHeight w:val="510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1488" w14:textId="27A2223C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tissue oxygen satur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87415" w14:textId="18541084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 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CA18D4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 (0.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2756A2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33419D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 (0.3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693026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3A5728" w14:paraId="01D9DAA6" w14:textId="77777777" w:rsidTr="001C267F">
        <w:trPr>
          <w:trHeight w:val="510"/>
        </w:trPr>
        <w:tc>
          <w:tcPr>
            <w:tcW w:w="18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78E33" w14:textId="77777777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71CAF" w14:textId="282A3CBA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A43D77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 (0.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D6DA8B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88AD7F2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 (0.3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)</w:t>
            </w:r>
          </w:p>
        </w:tc>
        <w:tc>
          <w:tcPr>
            <w:tcW w:w="1701" w:type="dxa"/>
            <w:vAlign w:val="center"/>
          </w:tcPr>
          <w:p w14:paraId="718B2365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3A5728" w14:paraId="2BFF8A28" w14:textId="77777777" w:rsidTr="001C267F">
        <w:trPr>
          <w:trHeight w:val="510"/>
        </w:trPr>
        <w:tc>
          <w:tcPr>
            <w:tcW w:w="18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5B6A6" w14:textId="77777777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B573" w14:textId="7D8E38F0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AA07FE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 (0.1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187FF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CB0AB1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 (0.3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6605F5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3A5728" w14:paraId="031B04EA" w14:textId="77777777" w:rsidTr="001C267F">
        <w:trPr>
          <w:trHeight w:val="510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E7A4" w14:textId="5B125DAD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al tissue oxygen satur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A4083" w14:textId="47B9ABCA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 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49DBCC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 (0.4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204C4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FD9D02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7 (0.3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E7D2C58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</w:tr>
      <w:tr w:rsidR="003A5728" w14:paraId="71E503DE" w14:textId="77777777" w:rsidTr="001C267F">
        <w:trPr>
          <w:trHeight w:val="510"/>
        </w:trPr>
        <w:tc>
          <w:tcPr>
            <w:tcW w:w="18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8296C" w14:textId="77777777" w:rsidR="003A5728" w:rsidRDefault="003A5728" w:rsidP="003A57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9F8B7" w14:textId="4F0C3200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476536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 (0.4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02B5A3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FF1311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 (0.3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8B5FC0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</w:tr>
      <w:tr w:rsidR="003A5728" w14:paraId="31716190" w14:textId="77777777" w:rsidTr="001C267F">
        <w:trPr>
          <w:trHeight w:val="510"/>
        </w:trPr>
        <w:tc>
          <w:tcPr>
            <w:tcW w:w="18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2418C" w14:textId="77777777" w:rsidR="003A5728" w:rsidRDefault="003A5728" w:rsidP="003A57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99943" w14:textId="3870EAEC" w:rsidR="003A5728" w:rsidRDefault="003A5728" w:rsidP="003A5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E96D7D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 (0.4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A3F8E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05210C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 (0.3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D1A9F2" w14:textId="77777777" w:rsidR="003A5728" w:rsidRPr="0067212A" w:rsidRDefault="003A5728" w:rsidP="003A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</w:tr>
    </w:tbl>
    <w:p w14:paraId="65B89113" w14:textId="77777777" w:rsidR="00724531" w:rsidRDefault="00724531" w:rsidP="0072453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A275D8" w14:textId="1E8EB470" w:rsidR="00724531" w:rsidRDefault="00724531" w:rsidP="0072453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F7B2E">
        <w:rPr>
          <w:rFonts w:ascii="Times New Roman" w:hAnsi="Times New Roman" w:cs="Times New Roman"/>
          <w:sz w:val="22"/>
          <w:szCs w:val="22"/>
          <w:lang w:val="en-US"/>
        </w:rPr>
        <w:t>AU</w:t>
      </w:r>
      <w:r w:rsidR="003A5728">
        <w:rPr>
          <w:rFonts w:ascii="Times New Roman" w:hAnsi="Times New Roman" w:cs="Times New Roman"/>
          <w:sz w:val="22"/>
          <w:szCs w:val="22"/>
          <w:lang w:val="en-US"/>
        </w:rPr>
        <w:t>ROC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rea under the </w:t>
      </w:r>
      <w:r w:rsidR="003A5728">
        <w:rPr>
          <w:rFonts w:ascii="Times New Roman" w:hAnsi="Times New Roman" w:cs="Times New Roman"/>
          <w:sz w:val="22"/>
          <w:szCs w:val="22"/>
          <w:lang w:val="en-US"/>
        </w:rPr>
        <w:t>Receiver Operating Characteristic curv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9D92014" w14:textId="386F4E89" w:rsidR="00724531" w:rsidRPr="00A14B2D" w:rsidRDefault="004F7505" w:rsidP="0072453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1" w:name="_Hlk196407051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Online Resource</w:t>
      </w:r>
      <w:r w:rsidR="00724531" w:rsidRPr="00A14B2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120558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="0072453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24531" w:rsidRPr="00D143BD">
        <w:rPr>
          <w:rFonts w:ascii="Times New Roman" w:hAnsi="Times New Roman" w:cs="Times New Roman"/>
          <w:sz w:val="22"/>
          <w:szCs w:val="22"/>
          <w:lang w:val="en-US"/>
        </w:rPr>
        <w:t xml:space="preserve">Relative decreases in renal and cerebral tissue oxygen saturation during </w:t>
      </w:r>
      <w:r w:rsidR="004E68D6" w:rsidRPr="00D143BD">
        <w:rPr>
          <w:rFonts w:ascii="Times New Roman" w:hAnsi="Times New Roman" w:cs="Times New Roman"/>
          <w:sz w:val="22"/>
          <w:szCs w:val="22"/>
          <w:lang w:val="en-US"/>
        </w:rPr>
        <w:t>cardiopulmonary bypass</w:t>
      </w:r>
      <w:r w:rsidR="00724531" w:rsidRPr="00D143BD">
        <w:rPr>
          <w:rFonts w:ascii="Times New Roman" w:hAnsi="Times New Roman" w:cs="Times New Roman"/>
          <w:sz w:val="22"/>
          <w:szCs w:val="22"/>
          <w:lang w:val="en-US"/>
        </w:rPr>
        <w:t xml:space="preserve"> and aortic clamp</w:t>
      </w:r>
    </w:p>
    <w:bookmarkEnd w:id="1"/>
    <w:p w14:paraId="49B085EB" w14:textId="77777777" w:rsidR="00724531" w:rsidRDefault="00724531" w:rsidP="0072453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17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886"/>
        <w:gridCol w:w="2126"/>
        <w:gridCol w:w="1418"/>
        <w:gridCol w:w="1417"/>
        <w:gridCol w:w="1559"/>
        <w:gridCol w:w="993"/>
        <w:gridCol w:w="1417"/>
        <w:gridCol w:w="1276"/>
        <w:gridCol w:w="1134"/>
        <w:gridCol w:w="850"/>
      </w:tblGrid>
      <w:tr w:rsidR="00724531" w:rsidRPr="00B53F9D" w14:paraId="665DE61C" w14:textId="77777777" w:rsidTr="00DB3480">
        <w:trPr>
          <w:trHeight w:val="397"/>
        </w:trPr>
        <w:tc>
          <w:tcPr>
            <w:tcW w:w="1094" w:type="dxa"/>
            <w:vAlign w:val="center"/>
          </w:tcPr>
          <w:p w14:paraId="140E5C5E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79397284"/>
          </w:p>
        </w:tc>
        <w:tc>
          <w:tcPr>
            <w:tcW w:w="886" w:type="dxa"/>
            <w:vAlign w:val="center"/>
          </w:tcPr>
          <w:p w14:paraId="05FA4D61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6E7743CC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0E6D6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 decrease from baseline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549827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 decrease from baseline</w:t>
            </w:r>
          </w:p>
        </w:tc>
      </w:tr>
      <w:tr w:rsidR="00DB3480" w:rsidRPr="001746D2" w14:paraId="6E334B1B" w14:textId="77777777" w:rsidTr="00DB3480">
        <w:trPr>
          <w:trHeight w:val="397"/>
        </w:trPr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B51A720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6854021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FA1319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BB6925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74BD79B8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85EA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KI</w:t>
            </w:r>
          </w:p>
          <w:p w14:paraId="506519D4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C038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  <w:p w14:paraId="0586F4E5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DB2C9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6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08855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042B1161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6A51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KI</w:t>
            </w:r>
          </w:p>
          <w:p w14:paraId="3F69621E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F7AF" w14:textId="77777777" w:rsidR="00724531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  <w:p w14:paraId="395BDCCD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69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715A" w14:textId="77777777" w:rsidR="00724531" w:rsidRPr="00B53F9D" w:rsidRDefault="00724531" w:rsidP="00096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6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B3480" w:rsidRPr="001746D2" w14:paraId="46BA6374" w14:textId="77777777" w:rsidTr="00E22584">
        <w:trPr>
          <w:trHeight w:val="567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53A9A" w14:textId="094A1EAE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tissue oxygen saturation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0015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E132C" w14:textId="58102679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 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2226E4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.9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DEC835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3.7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5775E4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.4]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869B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3AC537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0BE39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426D10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02DC3B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DB3480" w:rsidRPr="001746D2" w14:paraId="65CD7FDB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62B69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45EA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31C11" w14:textId="6458FA7E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688DF7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.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1B3C1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4.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DDCFE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.3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7E4AB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05B20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8BF5C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60024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44E9E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DB3480" w:rsidRPr="001746D2" w14:paraId="4A5F2D14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EDEF6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3426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952CC" w14:textId="2C3D4D50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CA306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4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3AFC68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8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5FB3C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2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FF257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80DDC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4C903E4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EA7318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F249B1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DB3480" w:rsidRPr="001746D2" w14:paraId="4CECEF7F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1430A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AA42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tic clam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E14E5E" w14:textId="47B4405C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 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881BF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A5352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F43CD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]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CF8B4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1F6C6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8F639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EBA6F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70294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B3480" w:rsidRPr="001746D2" w14:paraId="14B1D096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CBF64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3A84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CB5F8" w14:textId="60B894F0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6DA0A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]</w:t>
            </w:r>
          </w:p>
        </w:tc>
        <w:tc>
          <w:tcPr>
            <w:tcW w:w="1417" w:type="dxa"/>
            <w:vAlign w:val="center"/>
          </w:tcPr>
          <w:p w14:paraId="07B9951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8]</w:t>
            </w:r>
          </w:p>
        </w:tc>
        <w:tc>
          <w:tcPr>
            <w:tcW w:w="1559" w:type="dxa"/>
            <w:vAlign w:val="center"/>
          </w:tcPr>
          <w:p w14:paraId="75996C71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9E22A2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477103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vAlign w:val="center"/>
          </w:tcPr>
          <w:p w14:paraId="36B64B8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vAlign w:val="center"/>
          </w:tcPr>
          <w:p w14:paraId="0A7D28D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vAlign w:val="center"/>
          </w:tcPr>
          <w:p w14:paraId="7E94273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B3480" w:rsidRPr="001746D2" w14:paraId="0C72E1CE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BCF5B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86C3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C339" w14:textId="6244228F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32607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AC5BC7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44995E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08394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8B00E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AEBE7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CEA511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9F46F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B3480" w:rsidRPr="001746D2" w14:paraId="3218D3FF" w14:textId="77777777" w:rsidTr="00E22584">
        <w:trPr>
          <w:trHeight w:val="567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D4E6A" w14:textId="35BFE2B3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al tissue oxygen saturation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60349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78EBFF" w14:textId="3009F7C3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0285B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4.1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8.3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D1269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3.7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4.2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C1FF3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3.2 [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49.9]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67C53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0543E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.2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0A602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17F91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0.4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BC767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B3480" w:rsidRPr="001746D2" w14:paraId="7F1E687F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9BCA4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EC12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B3832" w14:textId="2C57B386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6579ED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7.3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49.4]</w:t>
            </w:r>
          </w:p>
        </w:tc>
        <w:tc>
          <w:tcPr>
            <w:tcW w:w="1417" w:type="dxa"/>
            <w:vAlign w:val="center"/>
          </w:tcPr>
          <w:p w14:paraId="5A75A5A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6.2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44.3]</w:t>
            </w:r>
          </w:p>
        </w:tc>
        <w:tc>
          <w:tcPr>
            <w:tcW w:w="1559" w:type="dxa"/>
            <w:vAlign w:val="center"/>
          </w:tcPr>
          <w:p w14:paraId="6E60C1B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6.8 [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33.5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0F3B53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07ABF1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.2]</w:t>
            </w:r>
          </w:p>
        </w:tc>
        <w:tc>
          <w:tcPr>
            <w:tcW w:w="1276" w:type="dxa"/>
            <w:vAlign w:val="center"/>
          </w:tcPr>
          <w:p w14:paraId="3001A83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.1]</w:t>
            </w:r>
          </w:p>
        </w:tc>
        <w:tc>
          <w:tcPr>
            <w:tcW w:w="1134" w:type="dxa"/>
            <w:vAlign w:val="center"/>
          </w:tcPr>
          <w:p w14:paraId="4A9F8F0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5.5]</w:t>
            </w:r>
          </w:p>
        </w:tc>
        <w:tc>
          <w:tcPr>
            <w:tcW w:w="850" w:type="dxa"/>
            <w:vAlign w:val="center"/>
          </w:tcPr>
          <w:p w14:paraId="663E4D0A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B3480" w:rsidRPr="001746D2" w14:paraId="66F2B19F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BD79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B3EBC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7B93" w14:textId="7708FA00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9BA8F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12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5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AE019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1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4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7FF35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5 [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.66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A7499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BFF34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E51CE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92742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7FCD4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B3480" w:rsidRPr="001746D2" w14:paraId="164F3744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50DA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D6C4" w14:textId="7777777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tic clam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941205" w14:textId="28875471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ow</w:t>
            </w:r>
            <w:r w:rsidR="0079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reshold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84042F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5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7.9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A16C05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5.5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B9D9B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9.1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31.6]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E198B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ACABE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1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4A92D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EFCE3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7.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C80AB2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DB3480" w:rsidRPr="001746D2" w14:paraId="198E1EBF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7F50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1139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A8638" w14:textId="77FC3687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B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under the 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4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min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2ABC273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6.2]</w:t>
            </w:r>
          </w:p>
        </w:tc>
        <w:tc>
          <w:tcPr>
            <w:tcW w:w="1417" w:type="dxa"/>
            <w:vAlign w:val="center"/>
          </w:tcPr>
          <w:p w14:paraId="024F80C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1]</w:t>
            </w:r>
          </w:p>
        </w:tc>
        <w:tc>
          <w:tcPr>
            <w:tcW w:w="1559" w:type="dxa"/>
            <w:vAlign w:val="center"/>
          </w:tcPr>
          <w:p w14:paraId="3F0C4BAD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20.4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51.1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5C00F94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422888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vAlign w:val="center"/>
          </w:tcPr>
          <w:p w14:paraId="7BDD05E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vAlign w:val="center"/>
          </w:tcPr>
          <w:p w14:paraId="69392F3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14.3]</w:t>
            </w:r>
          </w:p>
        </w:tc>
        <w:tc>
          <w:tcPr>
            <w:tcW w:w="850" w:type="dxa"/>
            <w:vAlign w:val="center"/>
          </w:tcPr>
          <w:p w14:paraId="51D5FE6B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DB3480" w:rsidRPr="001746D2" w14:paraId="314D6C93" w14:textId="77777777" w:rsidTr="00E22584">
        <w:trPr>
          <w:trHeight w:val="567"/>
        </w:trPr>
        <w:tc>
          <w:tcPr>
            <w:tcW w:w="10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E50FC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5DE5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E8C30" w14:textId="15C6CF1F" w:rsidR="000B5313" w:rsidRPr="00B53F9D" w:rsidRDefault="000B5313" w:rsidP="000B53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-weighted average </w:t>
            </w:r>
            <w:r w:rsidRPr="00714B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F4E148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1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7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736AD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01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45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D5775E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6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3.05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5127C4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6F6326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76" w:type="dxa"/>
            <w:vAlign w:val="center"/>
          </w:tcPr>
          <w:p w14:paraId="063B4D39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134" w:type="dxa"/>
            <w:vAlign w:val="center"/>
          </w:tcPr>
          <w:p w14:paraId="2C0E41D4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 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3]</w:t>
            </w:r>
          </w:p>
        </w:tc>
        <w:tc>
          <w:tcPr>
            <w:tcW w:w="850" w:type="dxa"/>
            <w:vAlign w:val="center"/>
          </w:tcPr>
          <w:p w14:paraId="3A001C60" w14:textId="77777777" w:rsidR="000B5313" w:rsidRPr="00B53F9D" w:rsidRDefault="000B5313" w:rsidP="000B53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F9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bookmarkEnd w:id="2"/>
    </w:tbl>
    <w:p w14:paraId="024B0F89" w14:textId="77777777" w:rsidR="00724531" w:rsidRDefault="00724531" w:rsidP="00724531">
      <w:pPr>
        <w:rPr>
          <w:rFonts w:ascii="Times New Roman" w:hAnsi="Times New Roman" w:cs="Times New Roman"/>
          <w:b/>
          <w:bCs/>
          <w:lang w:val="en-US"/>
        </w:rPr>
      </w:pPr>
    </w:p>
    <w:p w14:paraId="546320EA" w14:textId="19E69EDD" w:rsidR="001C48E7" w:rsidRDefault="00724531" w:rsidP="0012055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D2ED0">
        <w:rPr>
          <w:rFonts w:ascii="Times New Roman" w:hAnsi="Times New Roman" w:cs="Times New Roman"/>
          <w:sz w:val="22"/>
          <w:szCs w:val="22"/>
          <w:lang w:val="en-US"/>
        </w:rPr>
        <w:t>Relative decreases in renal and cerebral tissue oxygen saturation below 10% or 20% from baseline values measured during cardiopulmonary bypass (CPB) and during aortic clamp.</w:t>
      </w:r>
      <w:r w:rsidR="00C70AE3">
        <w:rPr>
          <w:rFonts w:ascii="Times New Roman" w:hAnsi="Times New Roman" w:cs="Times New Roman"/>
          <w:sz w:val="22"/>
          <w:szCs w:val="22"/>
          <w:lang w:val="en-US"/>
        </w:rPr>
        <w:t xml:space="preserve"> AKI, acute kidney injury.</w:t>
      </w:r>
      <w:r w:rsidRPr="002D2ED0">
        <w:rPr>
          <w:rFonts w:ascii="Times New Roman" w:hAnsi="Times New Roman" w:cs="Times New Roman"/>
          <w:sz w:val="22"/>
          <w:szCs w:val="22"/>
          <w:lang w:val="en-US"/>
        </w:rPr>
        <w:t xml:space="preserve"> Data are presented as median [interquartile range].</w:t>
      </w:r>
    </w:p>
    <w:sectPr w:rsidR="001C48E7" w:rsidSect="007245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FE1"/>
    <w:rsid w:val="000B5313"/>
    <w:rsid w:val="000E535A"/>
    <w:rsid w:val="000F1C69"/>
    <w:rsid w:val="00120558"/>
    <w:rsid w:val="001750AE"/>
    <w:rsid w:val="001856DC"/>
    <w:rsid w:val="00190FA6"/>
    <w:rsid w:val="001C267F"/>
    <w:rsid w:val="001C48E7"/>
    <w:rsid w:val="001F6B9B"/>
    <w:rsid w:val="00351D50"/>
    <w:rsid w:val="00354B66"/>
    <w:rsid w:val="003A5728"/>
    <w:rsid w:val="003B0AF1"/>
    <w:rsid w:val="004E68D6"/>
    <w:rsid w:val="004F7505"/>
    <w:rsid w:val="00724531"/>
    <w:rsid w:val="00790FE1"/>
    <w:rsid w:val="00796A16"/>
    <w:rsid w:val="00900BF4"/>
    <w:rsid w:val="00A7679A"/>
    <w:rsid w:val="00C70AE3"/>
    <w:rsid w:val="00D00572"/>
    <w:rsid w:val="00D143BD"/>
    <w:rsid w:val="00DB3480"/>
    <w:rsid w:val="00E22584"/>
    <w:rsid w:val="00E67E8E"/>
    <w:rsid w:val="00F5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FC78C"/>
  <w15:chartTrackingRefBased/>
  <w15:docId w15:val="{108F5BB2-3002-4170-89D2-067414FA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531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F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F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F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F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F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FE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FE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FE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FE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F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F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F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FE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FE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FE1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F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F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531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Massari</dc:creator>
  <cp:keywords/>
  <dc:description/>
  <cp:lastModifiedBy>Dario Massari</cp:lastModifiedBy>
  <cp:revision>17</cp:revision>
  <dcterms:created xsi:type="dcterms:W3CDTF">2024-12-11T18:19:00Z</dcterms:created>
  <dcterms:modified xsi:type="dcterms:W3CDTF">2025-07-24T21:00:00Z</dcterms:modified>
</cp:coreProperties>
</file>